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39317" w14:textId="77777777" w:rsidR="00A15194" w:rsidRDefault="00495C5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Supplementary File 2: Anticholinergic burden scores of medications </w:t>
      </w:r>
    </w:p>
    <w:tbl>
      <w:tblPr>
        <w:tblStyle w:val="a3"/>
        <w:tblW w:w="75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3495"/>
      </w:tblGrid>
      <w:tr w:rsidR="00A15194" w14:paraId="70A220E1" w14:textId="77777777">
        <w:trPr>
          <w:trHeight w:val="684"/>
        </w:trPr>
        <w:tc>
          <w:tcPr>
            <w:tcW w:w="4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ED2E4" w14:textId="77777777" w:rsidR="00A15194" w:rsidRDefault="00495C5B">
            <w:pPr>
              <w:spacing w:after="300" w:line="36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Name </w:t>
            </w:r>
          </w:p>
        </w:tc>
        <w:tc>
          <w:tcPr>
            <w:tcW w:w="34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D4022" w14:textId="77777777" w:rsidR="00A15194" w:rsidRDefault="00495C5B">
            <w:pPr>
              <w:spacing w:after="300" w:line="360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core</w:t>
            </w:r>
          </w:p>
        </w:tc>
      </w:tr>
      <w:tr w:rsidR="00A15194" w14:paraId="7117FF9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4515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5-hydroxytryptoph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195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D1129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513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baca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459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753F1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30DF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birate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C624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50E67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43C3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ampros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72A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B3C75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72D4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arbo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14E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6DAF24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35C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ebut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D1DB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C06AE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E68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etaminoph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FC8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DB950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3F1E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etazol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4F79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4CD9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01AD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et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244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970AB1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E06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etohex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3D3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34F396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0B93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cetylcarnit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D883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764C1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966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etylcyste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F21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6EDBD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263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ciclovir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9A2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7687BF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472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idophil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A45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A2B5C2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85D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itre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B3F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73C2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A7B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lidin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4BD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0B6492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799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cyclo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67F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8F1BD0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186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Acyl carni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D6F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49B1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C86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dalimuma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3FD5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D820B5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06B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Adefovir </w:t>
            </w:r>
            <w:proofErr w:type="spellStart"/>
            <w:r>
              <w:rPr>
                <w:color w:val="333333"/>
                <w:sz w:val="21"/>
                <w:szCs w:val="21"/>
              </w:rPr>
              <w:t>dipivoxi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9B1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12578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B06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denos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708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F6A34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4CF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drena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66C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94C8D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320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gomela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E028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6BFA7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9D6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 hydroxide/mg hydroxide/simethic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0B9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E2BDF9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3AA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bumin hum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454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971A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D4B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buter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31E1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0BAAC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3880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clometason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60A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18BA8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B46F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endr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F2B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F07C4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8ADC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fuzo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F71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F323B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BE0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gin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6EC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B0A3C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DB5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imem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0001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5D8E57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834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iskire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8D4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54F651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881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lopurin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70D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4D79DC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4C1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oe ve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0F9A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448FF7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C57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pha-d-galactosida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ECC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0E1669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D176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prazol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7937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61E63C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A97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Alprostad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6D3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1DA8D6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75CF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ltepla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5E0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721B8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FF21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uminum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acetat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88E9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12F18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6F59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uminum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carb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788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707A5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82E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uminum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hydrox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AE1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10E24B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178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ver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32D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71D113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278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lzelaic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C73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C89A6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9BB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anta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44B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FC24E1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7BF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ilo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F3A0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B16775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B056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ino acid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AFE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DE5475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E43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inophyl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193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201B51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D9B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ioda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0171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EA305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D7C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itripty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5487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6A3A07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C25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lodi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B57C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9920AD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F1A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monium lactat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96E1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3F959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72F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oxa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627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648393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A84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oxi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155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8EE948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727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oxicillin-clavula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C2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DF4B6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46D3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phet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E819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F78058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DD4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Amphotericin 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360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D95A65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9A2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mpi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25B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C94A16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A50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nagrel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38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F4643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062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nakinr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0AFC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FDA1BA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5AD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nastro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AF8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108C8E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2F7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pap</w:t>
            </w:r>
            <w:proofErr w:type="spellEnd"/>
            <w:r>
              <w:rPr>
                <w:color w:val="333333"/>
                <w:sz w:val="21"/>
                <w:szCs w:val="21"/>
              </w:rPr>
              <w:t>/dichloralphenazone/</w:t>
            </w:r>
            <w:proofErr w:type="spellStart"/>
            <w:r>
              <w:rPr>
                <w:color w:val="333333"/>
                <w:sz w:val="21"/>
                <w:szCs w:val="21"/>
              </w:rPr>
              <w:t>isomethepte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19E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D39FA8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0865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pixab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E561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B539E8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C4FF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praclonidi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5023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D354EA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555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premilas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362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CF0CBB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77D3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rgin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C70D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3539B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49B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ripipr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049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EAF6D8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26C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scorb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DD5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FCB5A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9FA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senap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484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0B3532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229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spi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79EC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6E3802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A83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tazana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0CC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77368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856F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ten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C68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E691B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439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tomox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2B13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7AC720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196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torva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AE8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AC7CCE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EB60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tro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A1B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D3BCBD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D65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Attapulgi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3A0C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A7877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786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zata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146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5DC96F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446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zathiop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3DCD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0BFF6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7B6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zelastine na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13E9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6E2304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0E6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zelasti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174F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17406B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3053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Azilsartan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333333"/>
                <w:sz w:val="21"/>
                <w:szCs w:val="21"/>
              </w:rPr>
              <w:t>medoxomi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CA8C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4B18FB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1FF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Azithro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3E91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7B49A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325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acitr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2B37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52848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53D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aclof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F43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3E6508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3DA7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alsalazid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08E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86278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B3F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Balsam </w:t>
            </w:r>
            <w:proofErr w:type="spellStart"/>
            <w:r>
              <w:rPr>
                <w:color w:val="333333"/>
                <w:sz w:val="21"/>
                <w:szCs w:val="21"/>
              </w:rPr>
              <w:t>peru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290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3AEC31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7F65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arberry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1F7D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666766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EE8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ecaplermin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3EB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50675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99D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clometha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8F4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69AB22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97F9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e poll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0E8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B046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194F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lladon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D981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E95C8E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30EC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nzoca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B2E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69D16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89B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nzocaine/butamben/tetraca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CEB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96503E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2D4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nzonat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FBD1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10F48A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471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Benztro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A13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7F9A8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3AA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ta-carot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B1D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7AD34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CAC1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etahist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3BB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085B97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7CA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ta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307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FC9F9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9FA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tametha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D67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D70F2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34E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tamethaso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68A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D59220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CAD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tamethasone-clotrimazol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8C9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56103D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C1A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etaxol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17F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E58E46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D08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thanech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56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41F793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FE9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evacizuma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99D9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FA801B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9A7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calut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974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2086F0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5A9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ilast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F01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CD673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757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lberry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F2A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CE884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D02F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imatoprost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8A0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04F92A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5A9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oflavonoid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618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63A94A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AE1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o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5C4C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F44B0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6AC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perid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B19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F01F9C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3CBF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sacody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41D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C55BCD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892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ismuth subsalicyl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1A2F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777CFA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964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Bisopr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76CD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3DF205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5CE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lack cohosh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86A9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1DFA2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7931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osenta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21C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743B7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1D2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rexpiprazol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84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B711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948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rimonidi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15A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1223A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8E1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rinzolamid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A5BD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08B80E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E3C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rom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FC5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C1FEDA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CCA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romhex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44D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D8A18C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BDD3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romocrip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2EC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FCAD75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509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rompheni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779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005B23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33BE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cli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EFC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E9E2D5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2F5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deson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1CD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353B9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D40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metan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765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C4F342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D3A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pivaca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71E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D3963B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035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prenorph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5C37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A2A1B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2F3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prop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AA3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C6508E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386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spi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A60E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8938B9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2CD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Butabarbita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263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BBEA5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01E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talbit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259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56BC84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8B49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Butenaf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3C65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5EE851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EFDC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toconazol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A4E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C9E912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545C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torphan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2F5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CCA9A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245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Butylated hydroxytoluene</w:t>
            </w:r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F86A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47C8E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62D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bergo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A2C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4AD3B3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2AB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adexomer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io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A2F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0EC63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610E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ffe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3A99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42E89F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853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lam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45B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3BF437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E79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lcipotrie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BAE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FE15E8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C03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lciton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5B6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2CD88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363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lcitri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E757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B8BB90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C8B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lcium acet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A54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6A5526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57CA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lcium carb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D22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EDBAE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6C70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lcium-vitamin 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F40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DBC552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78D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mphor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2FF6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965FC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A96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mphor-mentho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C794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1A89A8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5493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naglifloz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650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8AECC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CBD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ndesar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E1B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72BD6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BC8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nnabidi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871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0ED339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A1D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Capecitab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6DA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101980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011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psaicin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E19D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A19BA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33A3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ptopr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CFD6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CD40F5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D239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bachol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B547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DFBA2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CE8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bamaze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FA23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8EE2CC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63D3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Carbamide peroxide </w:t>
            </w:r>
            <w:proofErr w:type="spellStart"/>
            <w:r>
              <w:rPr>
                <w:color w:val="333333"/>
                <w:sz w:val="21"/>
                <w:szCs w:val="21"/>
              </w:rPr>
              <w:t>oti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7644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F52A5C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922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bidop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BBF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9C1D7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DAE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bidopa-levodop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A6F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610E94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331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bim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7F7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C45282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25A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binox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071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3DA59D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320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bopl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7E2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72A6A4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2A7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isoprod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6424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37926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AF0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armellos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36F0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46854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81C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ni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23A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2B096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458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rvedi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B6C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15C0B9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5A28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asanthran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88E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185BC2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4AE7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asanthranol</w:t>
            </w:r>
            <w:proofErr w:type="spellEnd"/>
            <w:r>
              <w:rPr>
                <w:color w:val="333333"/>
                <w:sz w:val="21"/>
                <w:szCs w:val="21"/>
              </w:rPr>
              <w:t>-docus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6D2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E38C8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006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scara sagrad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9B6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1CF18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2E7B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spofung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12F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CBE30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AB1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Castor o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B92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D0F1C2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0DE6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at's claw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005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4A625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796D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aclo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1FF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7DABB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A81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adrox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423C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F44FC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243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amand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4C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FD2AC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420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azo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CF3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25C4D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657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epim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E9E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0F76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C99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ixim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6D1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8BC39F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795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ote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917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F22C3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918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oxi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995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399A5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7B29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tibut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B3E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1F7552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E8C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triax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BAA0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9BB891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B1F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furoxim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2F3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98DFDF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735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lecoxi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07D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1269CD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5E4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phalex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D53D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C3D069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B213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phaloth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54D2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799C5C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399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riva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6C75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100686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4F1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etiri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B55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73C70F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33B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etylpyridinium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1E0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2FD8B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6C8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Cevime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6E6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5D3AF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EBDD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amomi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4AC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28E4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C1E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arco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8B5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5E012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B37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arcoal-sorbi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03B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C0E29E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F6D4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al hyd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FAE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431A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A35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ambuc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BB3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FC728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241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amphenic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C31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8A9DDE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37E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diazepox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8FD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BC38F9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358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hexid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C3E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F6A3F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79A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oqu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B04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11B36A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CF4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othiaz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40E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5D4937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BAB0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phen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E3FD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8EB016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B27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prom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7C9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25C8DAB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0CF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prop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477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2B8BCC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B44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prothix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16CD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ABBF89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0291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tali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533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DF859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BBD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lorzoxaz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2984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B0EEF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5D83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olecalcif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43B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565678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C84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olesty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865C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60297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241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Choline salicyl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645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53160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2F5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ondroi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A79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37045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133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hromium picoli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1CC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9D7590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F17A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iclesonid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A96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BA5BAA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E78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clopirox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FC0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A5D78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6A63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clospo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1D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A97C4C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934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ilastat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E95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03BD8B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5C1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ilexeti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DC5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906930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48E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lostaz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F8E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2F689A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45C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met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0E6E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2BF189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C8B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nacalce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951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2F386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FE5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nnari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1F4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92AA13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3EB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proflox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492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468D6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6EB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isaprid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652E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C50FC5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B987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spl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3C9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D2BCA4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D12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talopr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E19A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091571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CDE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itr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503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288A8C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62B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arithro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55E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6C8B7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0A40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avula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26FE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891F4C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F799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lastRenderedPageBreak/>
              <w:t>Clemast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8B7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5C2455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8FE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lidiniu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22D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4A0C1F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BC3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inda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F65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2C6E1C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DA2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indamycin cream or ge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6BC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D6B94E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FB2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baz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3CA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89996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CAB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betaso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572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19E3C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E8B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dr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34AD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0D2EE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532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fazi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76CF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BFD49E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C49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mip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C47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DA0232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885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n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81D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C9E9C7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148C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n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23B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0F422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521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pidogre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116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EBD1E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A06E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razep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75D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4B500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00D7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trim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16E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F953A9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3C7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xa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C86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92479D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60B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loza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D3FC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2C139DA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381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-codam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58F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E5576B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4EA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al tar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B36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259FB2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793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d liver o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36A1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174C3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4D8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Code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88A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2FA01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488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enzyme q10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578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15369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DCB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lchic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066D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BF53E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D2B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olecalcifer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33C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64165E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2FE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olesevela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F65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245D6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F07B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lestip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7C5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B65E6D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06DF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Colistin </w:t>
            </w:r>
            <w:proofErr w:type="spellStart"/>
            <w:r>
              <w:rPr>
                <w:color w:val="333333"/>
                <w:sz w:val="21"/>
                <w:szCs w:val="21"/>
              </w:rPr>
              <w:t>sulfat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333333"/>
                <w:sz w:val="21"/>
                <w:szCs w:val="21"/>
              </w:rPr>
              <w:t>oti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7A15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387A37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69F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llagenas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601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20EB6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77DF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Conjugated </w:t>
            </w:r>
            <w:proofErr w:type="spellStart"/>
            <w:r>
              <w:rPr>
                <w:color w:val="333333"/>
                <w:sz w:val="21"/>
                <w:szCs w:val="21"/>
              </w:rPr>
              <w:t>estrogens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7AC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EF3EF0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2D4F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Conjugated </w:t>
            </w:r>
            <w:proofErr w:type="spellStart"/>
            <w:r>
              <w:rPr>
                <w:color w:val="333333"/>
                <w:sz w:val="21"/>
                <w:szCs w:val="21"/>
              </w:rPr>
              <w:t>estrogens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0AA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E22DF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599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rticoste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ECE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5DDE80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9631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rti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C7D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5DA284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C40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osyntrop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97E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D836D0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7A87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ranberry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7EA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C54015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B5B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romoly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8A80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D43BA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55C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urcum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01C8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E03868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1DEE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yanocobalam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1C8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99863E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D72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ycli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1DA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3E137D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E45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yclobenzap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D27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447007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7DA8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Cyclophosph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6E8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97C50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9B3D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Cycloser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60E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610FAA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DC3E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yclosporin eye drop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252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3481C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DCAE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yclospo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D52F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636B6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49EE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yprohepta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06F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F02F07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CA53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Cyproterone acet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ABF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0CC394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EFAA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bigatr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411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4E15D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DBC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altepar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56D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C2F36F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89A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naz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12A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B9D17F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C67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ndel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824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CD958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E4EC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ntrol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10A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FB0F3C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EA7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apagifloz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5EC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C942BB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52C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p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5FA6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DA18A4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EE8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pto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18D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2986DD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1ECD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rbepoetin alf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850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CE8D67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9CF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rifen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7D1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4CE93F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7FB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aruna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1A1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CD6A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FD9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hydroepiandroste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A86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33602A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2E4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meclocyc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64C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5E4B9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045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Denosuma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7525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2C860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6A8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sip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DB0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C5C4EA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E0E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slorata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CEB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569907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268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smopres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3B5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E32A5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792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esonid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EE27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9BC4A0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BA1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esoximetason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C7B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BD6ED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1018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svenlafax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57D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D94484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152C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ametha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1194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1017E2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4E9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amethasone na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FCE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16BB36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1C9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amethaso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009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4B03D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D507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amethaso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43F3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0094EE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F32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brompheni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28D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5EA72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432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chlorpheni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CA9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5EADD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90B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exlansoprazol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884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BEC72F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8DFB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troamphet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B63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234A8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241C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extromethorph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201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17B442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F0C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207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CA3E5D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1E9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buca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F62F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956471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5093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clofena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0B3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3B691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15E3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Diclofenac-misopros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78A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33CDE4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B3A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cloxa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13A7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B91A9E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8AE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icyclover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89F3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843EC0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096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idanos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D8F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4DF49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312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ienestrol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FFA3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CC8C0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CB6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fluni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858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C82DC1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574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gitox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BFF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4E741F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2B3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gox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3D2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93969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9B2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ihydroxyaluminum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sodium carb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ABD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839E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223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ltiaze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F68C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176D5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BC4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menhydri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3A75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121F9A3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9F6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imetico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8BA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42CD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B9E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metind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307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75FF21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37A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phenhyd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BA7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3092B6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791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phenhydramine cre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890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9998B9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2B0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phenoxyl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5DD5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700B5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D7E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pivefrin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7ED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10438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FE4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pyridam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9BD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6465E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BDD2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irithromyc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0CB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B90CF2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503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Disopyr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3A65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207F38C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75D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sulfir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4D8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30EB1B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2C6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ivalproex sod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B8E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A4D399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52E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but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B56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5858F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7A0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ocosanol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68E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BB6DE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A0B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cus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5D6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CFCEE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3B9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cusate-sen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64B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68ADF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1328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ofetilid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D6C1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B12DAC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676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mperi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2DF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8542F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F9F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nepez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67C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6714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738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p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905F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35B8D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1D87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rzolamid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930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4C47E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03D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osulep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3E3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0DA5F1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004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xazo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9107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D9853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F64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xep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061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1055ED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8BB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oxercalcifer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542E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3845F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3D7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xycyc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0D6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F0C3E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00F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oxyl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2A9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CC26ED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811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roneda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D24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881076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36F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Dulaglu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ACE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763A6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5BA6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ulox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D06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B0A34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BDA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utaserid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AE8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02E190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3D74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Dydrogestero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73A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2A1D6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3DB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Dyphyl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3CC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83B7B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7E3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chinace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607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C80C1B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C1A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conazol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C5E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86343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4244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doxaba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19F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576539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DC1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drophon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BDD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D7D7F0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2195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favirenz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38C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33BA04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EC7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finaconazol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777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F807D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F93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flornith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E6D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ED37CC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2CE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letripta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191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6B485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5C7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mollient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D60E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52F89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259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mpaglifloz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B78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1B39A5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8B4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mtricitab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0D4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79AD47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6182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nalapr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9BB1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FBCD7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5D0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noxapa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ED9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191139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5C3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nriched soy</w:t>
            </w:r>
            <w:r>
              <w:rPr>
                <w:color w:val="333333"/>
                <w:sz w:val="21"/>
                <w:szCs w:val="21"/>
              </w:rPr>
              <w:t xml:space="preserve"> lecith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A79D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49407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A0D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Entacap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D92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3AF075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AEF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phed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396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647C0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9D83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pinastin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9A6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B61309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5D22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pineph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B48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733CB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1C9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pleren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4B9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05F4F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E07D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poetin alf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05D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0C975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34F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prosarta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425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B44117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62C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rgocalcif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289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369BE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F68A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rgoloid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mesylate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DFD9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D911D6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754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rgot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B86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5562F8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192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rlotini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38D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9CF106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9EAB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rtapene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F44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346CF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557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rythro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89F5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6F9C6E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452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scitalopr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1BF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E44BC0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0EC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somepr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16D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6017FC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ED42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stazola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DB4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EAD4B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F2D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Esterified </w:t>
            </w:r>
            <w:proofErr w:type="spellStart"/>
            <w:r>
              <w:rPr>
                <w:color w:val="333333"/>
                <w:sz w:val="21"/>
                <w:szCs w:val="21"/>
              </w:rPr>
              <w:t>estrogens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934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E329A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021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stradi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9EA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8C1DB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174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stradiol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B09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CEFCC1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C3C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Estri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3CB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3350D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68B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stropipat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8E0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72CD5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009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szopic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316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C9556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CADF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tanercep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AC6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A8006A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EF68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thambu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3D7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D9FF2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BA7A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Ethinyl </w:t>
            </w:r>
            <w:proofErr w:type="spellStart"/>
            <w:r>
              <w:rPr>
                <w:color w:val="333333"/>
                <w:sz w:val="21"/>
                <w:szCs w:val="21"/>
              </w:rPr>
              <w:t>estradi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AB47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E0550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DCD9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tidr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5C9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67DBE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A56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todola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B4F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CFDE0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C9E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tomid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32C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74B665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4B7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topos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3CC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3CA57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1C9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toricoxi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218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BF76C3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3A7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vening primro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091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8D267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FAA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Evolocumab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77B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69833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9C8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xemesta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CEA6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E1B4B5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C340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xena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55A0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FD0F14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6BE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Ezetimib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C5FB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702364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43B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actor ix complex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C9F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DDCD7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910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amciclo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6BAE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A64E0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0575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amot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3DA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CD92FA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BC3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Febuxosta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71D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598DBF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533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lbam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71F4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451D6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A4F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lodi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A5A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12E9F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6A7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nofib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950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BC6D8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647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Fenoprofe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4734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3DCCD5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167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ntany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282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7EC3C9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F2E0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ntany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549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E4043D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C60F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rrous fuma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0B8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C5FD0A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81F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rrous gluc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942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243A3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436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Ferrous </w:t>
            </w:r>
            <w:proofErr w:type="spellStart"/>
            <w:r>
              <w:rPr>
                <w:color w:val="333333"/>
                <w:sz w:val="21"/>
                <w:szCs w:val="21"/>
              </w:rPr>
              <w:t>sulfat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AE1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16FBA5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A9F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Fesoterod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843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4B90BE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C2C7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exofena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2A6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CDD8A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9715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ilgrasti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DA5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6882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E09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inaste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012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02D3FD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166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avox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E089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98CBF7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5BA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ax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817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B06538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921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ecain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74C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18894C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E6BF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cloxa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065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C96C1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1743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con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3F92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7DE4B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36C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Fludrocorti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5A23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20FB61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CF3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mazen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D76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B679A6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8AB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nisol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55B2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676CD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A24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nitr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C864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5DD018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840C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Flunizepa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A4B7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3DE1D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0327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ocinolo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DEA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62406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CF9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Fluocinonide </w:t>
            </w:r>
            <w:r>
              <w:rPr>
                <w:color w:val="333333"/>
                <w:sz w:val="21"/>
                <w:szCs w:val="21"/>
              </w:rPr>
              <w:t>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B7C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FCA70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CDB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o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3464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143D0C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941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orid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DA9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67A49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C53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Fluorometholon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407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83B81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28D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orourac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EBA0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03CBBA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96B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ox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AE2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25095C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6D6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phen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DADC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73C5C2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E5E6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r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7E2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8EA8DD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8C1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rbiprof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70A1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FF579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02C3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t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D6CA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910BEC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FB9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tica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C3F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B2FBA6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37D7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ticasone-salmet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0CE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D95FB3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007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luva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4FE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BE978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2AAB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Fluvox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D25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EA0574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717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ol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738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121B8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2111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ormot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6A3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AB3CAA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6273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Fosinopri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B2C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CCCED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160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Fosphenyto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DED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F2C7EA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6E4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Framycetin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sulph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4C09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A66142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294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Furose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8D3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F73FD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F37D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abapen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E04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0C5B3A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7E0E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alant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C160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9799DB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AE95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anciclo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65AE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4F0116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45A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arl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E7A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DF9DB8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917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atifloxac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49D7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B213D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6FF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emfibroz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303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BC14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0C10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emiflox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914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20F53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CA5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entami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E25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5C93CD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D14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entamicin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FCF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7FA416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F30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entamicin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86A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C85DE3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D1B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inge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5FA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269BE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AF7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inkgo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78E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98AB7D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81E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Ginseng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59B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2FE89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AA99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atirame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9B9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E0636F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B85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libenclamid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F48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05D723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7F7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iclaz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06C7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A98BE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353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imepi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336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A98E3F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878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ipiz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83C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37C1D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D56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ucag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74C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E323E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3D3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ucos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CA9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588A2E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620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uco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019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9C1C82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D52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utam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49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1EFDE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892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ybu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C0E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BC413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F16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lyceril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rin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7C3E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008C90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227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lycer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12A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3356E2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582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lyc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F9B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4D3FE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09D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lycopyrronium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- inhale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E9E5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D2DD10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A5C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lycopyrronium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injectab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BD9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7E7A85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894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osere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C34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F6DE0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1B2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otu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kol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527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F9104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10B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ramicidin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461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6367F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231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Grape seed o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01E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EAD76D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8240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reen te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A19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EED1E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5D3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riseofulv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FBF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74A44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753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uaifene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AD6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BF906A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5D3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Guanabenz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114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275DA0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25A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Guanfac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FE5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AD89E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9A11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alcinonid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607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BB86CA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F82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Halobetasol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6514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EF6343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E13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aloperid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F24D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D52F4A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DD4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awthor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EFD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A9EF1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075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Hem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iron polypep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53B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54DF9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688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epa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2A5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60D16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2A2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Hetastarch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EA7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E2D164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E24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exachlorophe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3B1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EFF800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C8B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oly bas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E4C3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0A873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E50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omatro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4EE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2B0F068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31B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omatropi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BB6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4FD4A0B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ABB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orse chestnu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FF9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E80271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56F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uper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C33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62AC9D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83F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Hydral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82A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5CA255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D69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chlorothiaz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5DE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BE374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5A2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co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9E1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47215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8C15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corti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CEDA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6838BA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643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cortiso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176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EF67B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1B4A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Hydrocortisone </w:t>
            </w:r>
            <w:proofErr w:type="spellStart"/>
            <w:r>
              <w:rPr>
                <w:color w:val="333333"/>
                <w:sz w:val="21"/>
                <w:szCs w:val="21"/>
              </w:rPr>
              <w:t>oti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B3C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B39BE2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B8F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cortiso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C49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C78FB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08B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gen peroxid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BE3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49D6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15A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morph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D170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9276A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EFC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xychloroqu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A9C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68FFEA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DCC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xypropyl methylcellulos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C554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9930E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9043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xyquinol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296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2C537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5792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xyure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60E0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37839B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1E7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droxy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BD5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71247D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A663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Hyoscine </w:t>
            </w:r>
            <w:proofErr w:type="spellStart"/>
            <w:r>
              <w:rPr>
                <w:color w:val="333333"/>
                <w:sz w:val="21"/>
                <w:szCs w:val="21"/>
              </w:rPr>
              <w:t>butylbromid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00B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A26C01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AC0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oscine hydrobro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F52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29FB15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47F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oscy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AE4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03A8A40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241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Hypromello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D5E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CBFB4C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93D7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bandr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7DC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2480E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75A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Ibuprof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919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04629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435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loperi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98D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3C1F70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694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atini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CBED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453A5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F89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ipene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56D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5607B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AE6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ipenem-</w:t>
            </w:r>
            <w:proofErr w:type="spellStart"/>
            <w:r>
              <w:rPr>
                <w:color w:val="333333"/>
                <w:sz w:val="21"/>
                <w:szCs w:val="21"/>
              </w:rPr>
              <w:t>cilastat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11C1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316112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E49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ip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3F26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3AD5BA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C31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iquimod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FED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22C53A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B40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mune globulin intramuscula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2EB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1C2DB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1499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mune globulin intraveno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FFFB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CBD88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CBF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mmune globulin subcutaneo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D15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81A3B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E9C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dacat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291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60673D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165F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dap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266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36489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7CA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dometh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B2C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C25037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BF5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flixima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E49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7B1E02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399B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fluenza virus vacc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DE4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16DE5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036C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os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1E2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4E609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D74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osi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536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4C0433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D26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su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AD09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79855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038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nterferon beta-1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843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11987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C27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Interferon beta-1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DDA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C50040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2DA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Inuflora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D24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DFF91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81D7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pratrop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062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2472A2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45F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pratropium na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13B9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7ED15C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9ED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rbesar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8331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04EFD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A63D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rinotec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601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9959CE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1BF8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Iron </w:t>
            </w:r>
            <w:r>
              <w:rPr>
                <w:color w:val="333333"/>
                <w:sz w:val="21"/>
                <w:szCs w:val="21"/>
              </w:rPr>
              <w:t>polysaccha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E8A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B225D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13B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soniaz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F12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992B5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20E2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sopropyl alcoho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4F93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2CB01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06E3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sosorb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10F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FF92B0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C2F3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sosorbide din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CD23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7A5307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545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sosorbide monon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806A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08184D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1AE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sotretino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CAF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BDCE8B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23A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Isradip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84B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7F2FBC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798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Itracon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459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8269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0E40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Kao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863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6B989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440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Ket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8B31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2FCB71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93F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Ketocon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8AF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9C83F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3B07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Ketoprof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66C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626D0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EFD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lastRenderedPageBreak/>
              <w:t>Ketorala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603F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4153A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D60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Ketorolac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219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6BB32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2D56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Ketotifen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0CE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488D82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539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-</w:t>
            </w:r>
            <w:proofErr w:type="spellStart"/>
            <w:r>
              <w:rPr>
                <w:color w:val="333333"/>
                <w:sz w:val="21"/>
                <w:szCs w:val="21"/>
              </w:rPr>
              <w:t>histad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655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0FA669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913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-thean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046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B2C85D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E82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-tyros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F11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17743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851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beta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094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66F618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97F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cta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EBD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454B3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D3D0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ctic acid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C00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F92133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F4C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ctobacillus acidophil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C35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2267C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8FC6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ctulo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6DA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067D4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38A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mivu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337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DA516A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FC3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motrig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2FC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939B4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1C9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nolin-mineral oi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911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74EF5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8965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nsopr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B32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438E3D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EA7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nthanum carb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69E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5275AE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874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atanoprost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A3B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C0A19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65B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cith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1ED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71197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50E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fluno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8F8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8EACA1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A03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Lercanidi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F84E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2555A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7C0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tro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A26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1C30A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483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ucovo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B3AD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75CBCF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350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uprol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45C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168F55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95E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albut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D56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CC0162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984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etiracet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DE6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BCAFC2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FD42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metamfetamine na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AB6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3DF631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7C2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Levobunolol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2FA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36B136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872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ocarni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3EE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FF289A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4B7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ocetiri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FC9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CEC0F8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84A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odop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6418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C105D9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BF50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oflox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3B8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3B78A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465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omeprom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A40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141D60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19E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evothyrox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889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E0D273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C319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Licoric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75B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FC8E7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574C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doca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D67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D9BA9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10C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naclo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CB1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377B56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856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naglip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FBB7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FF496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5E1F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nda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BAE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6AE1E9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F197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Linezol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063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1DA0B1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8B9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othyron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0A5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07E5E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76F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otrix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7CA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7E1E4B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C90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po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95B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5AACF0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F0B2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raglu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BC1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FD04B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4E1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sinopr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2972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B2ABC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AA2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ith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E56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D067E6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5EF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Lodoxamid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670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7DBBCC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AF9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oper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827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B3B1C9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658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oracarbef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35B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DB91B5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593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orata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173E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B4E5A5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AED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or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2CB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73D6FC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C576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osar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1F33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36449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638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oteprednol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EF4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F4814E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24C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ova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400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A0725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686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Loxap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68F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2A812DB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075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Lubiprosto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52C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1F6F7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399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ute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269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A4B7C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317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Lvp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solut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CB3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889FD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B2A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Lycop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1CF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900FE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921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Lys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D95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CD97F5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FBC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amino acids chel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5FC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BE1586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7C23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carb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290F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B9601F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888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chlo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792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86304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69C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c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75B4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39C59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6DA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gluc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8F3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052B56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EAAD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glyci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CEA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729E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5F4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hydrox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B5C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B2E9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714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ox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1C9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91B1D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63C7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salicyl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965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C5D6DB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09A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Magnesium </w:t>
            </w:r>
            <w:proofErr w:type="spellStart"/>
            <w:r>
              <w:rPr>
                <w:color w:val="333333"/>
                <w:sz w:val="21"/>
                <w:szCs w:val="21"/>
              </w:rPr>
              <w:t>sulfat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A34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C27DF7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7D7E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gnesium trisilic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3B1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F1C177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528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ngane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200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4E986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DF7B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nni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6177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353A5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98A6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aproti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F42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021CF9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C8A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beve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F069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7C594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3DA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cli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38E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54DB6D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98C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droxyprogeste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45C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5AB2F1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C75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Mefloqu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AE0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538AC2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9F4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gest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6CA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257EB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1E82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laton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3133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EB0FD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B53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loxic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3BD1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F1D26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AE90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lphal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A36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29DE0B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1EE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man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27F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D2F8F5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3A27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ntho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C16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29D9B1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AC5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per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8025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6523B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3AE0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probam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71E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FAF3C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6F6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equin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A4A2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08DE2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836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rcaptopu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EE2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76352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E47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ropene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6AC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A0983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5C2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esalaz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23DC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57D5F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7DE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esoridaz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B54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0F690C0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8C4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stran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8D17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5866E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EAEF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aproteren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C59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4C4CC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FD8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axa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81F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9DE87B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9B3F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form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B31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492CEA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9D3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a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FB3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606E2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F0B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Methazol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818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A12D2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DA2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en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281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636DD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DFA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enamine-sodium biphosph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81A3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0F955B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925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im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D7E0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C2F33C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A59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ocarbam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510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2A45DAE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1C6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otrex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E2C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03D2F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B25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otrimepr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08D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17CFE88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0C6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ethscopolam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BC4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CAFD81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964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clothiaz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515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6E4F7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284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l salicylat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357D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D7B13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B591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lcellulos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52D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3B52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B07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ldop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BF9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85D58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DB6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lene blu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132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12A0C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C86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lphenid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BAD7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96414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361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lpredniso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2EFB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3E632B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DFE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hylprednisolo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721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B4279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352F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ethylsulfonylmetha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3B7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FCED3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079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ethyltestosto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162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7259D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4541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ipranolol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A76F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E926D0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E4A5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Metoclopr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73B1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95301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E25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olaz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A05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3AF0F0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2CA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opr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562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50D583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06F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tronid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A6F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588ED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EE6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exil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E69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0C3364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D10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ianser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C0B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9EFC1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5FB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con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ADF2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A6203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99E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dazol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54B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27AD83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E98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dod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2FA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529A15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68E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gli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FE5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92239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F5B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lk thist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60F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F5AB6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C80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neral o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863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D55D7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089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nocyc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BAFD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949A2E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F64F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noxid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11D3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D549EA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ACBB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rabegr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748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6CF1B3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846A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rtaza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CA0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F5794A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331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isopros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5F1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D4978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FC96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odafin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E47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B63D2E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6AA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oexipri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1973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083182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FD1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Molin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76C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526CB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352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ometas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CAE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12B972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243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ontelukas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987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6C1D8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322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orici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935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D0D86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5F0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orph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1E9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7DA25C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A61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oxiflox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298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648BF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73E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Moxonid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7F3E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1E031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A01D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ultivitam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529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E1DE75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91F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upirocin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9FA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47A68B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FE5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ycophenolate mofet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406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C9AF5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0DFF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Mycophenol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D079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D28B32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82A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-acetyl-tyros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4E8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B12945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D3E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abi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0A6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A620E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0DCE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Nabumeto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7CF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9D8BB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9BC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ad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AF96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F0FA9C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6E4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albuph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02B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E9AA52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015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alox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208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120CA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EC3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altrex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E9E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EE231D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C11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Naphazoline </w:t>
            </w:r>
            <w:r>
              <w:rPr>
                <w:color w:val="333333"/>
                <w:sz w:val="21"/>
                <w:szCs w:val="21"/>
              </w:rPr>
              <w:t>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5434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7B2A2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DD5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Naprox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645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DC467E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CF8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aratrip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7DB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77BA1B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297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ateglin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7E0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D911CA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893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biv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B6B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333C71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41F4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fazo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102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FE48F9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A28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fo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450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71155E4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477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o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9BF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093FDA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DD7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omycin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E10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E7720C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764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omycin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49E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3D29B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1B9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ostig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D08F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70681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650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ttle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319E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A2B23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A796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evira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F77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7F20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C70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E19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CF74D8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FBC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cardi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063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4B178A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5BD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cotinamide ribos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313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06589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DE7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co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4DF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23027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29D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fedi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4447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4DA659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341E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modi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472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EB37C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803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Nisoldip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7E22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22C169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87A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Nitr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508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550E2E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A9A7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trofuranto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455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AE3D4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E6D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Nitroglycer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235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F0B700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227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tropruss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288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1FB81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4E9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izat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F89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897349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4F7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orepineph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0AA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66E925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8B3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orethiste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D4BB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6F2697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195F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orflox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2BD3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CA5482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586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ortripty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313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3AA9187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CF3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Ny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FFDD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DB1D5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B4E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ctreo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0D3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022D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257C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cular lubrican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EEC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042A0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9EF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floxa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32C3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106AB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C0AA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lanza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296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46BC57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B00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lmesar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9E2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8B1EF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38C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Olodater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01F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E0BD91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EAB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lopatadi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143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6BD9CC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344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mega-3 polyunsaturated fatty acid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189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4A6818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53D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mega-3-ethyl ester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376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FEF3A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49F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Omepr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010B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ABF322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65B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ndansetr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E7E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D3FE6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4AD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pipram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6E0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4B5F165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318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rlista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DF5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C3F44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801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rphenad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AE6C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0E55B2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FF4A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Orthosilicic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8A9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1BD088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7AE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seltami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801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9161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CA40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Oxaproz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D152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A2213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92B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xazep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7ED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7B8C23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7232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xcarbaze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B8B3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F4BA31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F1D1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xiconazol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B80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6CFC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D08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xybutyn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720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172207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375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xyco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08B7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FB1F86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4CB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Oxymetazoline na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0C0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F395C2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337B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liperi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E7A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C69844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08B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mabro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281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DC2FFD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595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midr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30E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86872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E68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Pancrelipas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503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47DF1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AD9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Pancuroniu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06F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104B8A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545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Pantopr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DCD2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F302BC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B89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pain-urea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570A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FCFC24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B90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pave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40A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5F04F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CBB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pay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DBB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A3A0D3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EBE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racetam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843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B037BD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95A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ricalci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065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69920C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340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arox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019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599B2F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A79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c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4519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2C20EA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47E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ni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8B41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BCAC2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9FC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ntazoc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2665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B7374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48B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ntoxifyl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0AC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BFC374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01A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rgol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6530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FFA0FB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111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Pericyaz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BA1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72A648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A5A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rindopr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CB9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DC383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F5F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rmethrin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A68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796D5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50E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rphen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105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79066A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A92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th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ABC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62BB6A9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64A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etrolatum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AAD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3736F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5151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azopyr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8202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F1D14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55D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Phenel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47C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582827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707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ind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A0A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15C47C9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3CA9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i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F3D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7A7E3F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C364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irami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D71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E9CF12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0C38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Phenobarbitol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931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5F47D4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D69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o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45D8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F544BA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7BF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olphthale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970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7F2CC3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6F7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ter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474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ED2B1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16D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tol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1EE3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063AA5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B13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yl salicyl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8294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765145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970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yleph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40D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002E33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9FE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ylpropanol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0D9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CFC206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4AB7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yltolox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314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D6046F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348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enyto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E70F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7A3A4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0259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osphatidyl se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FB9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E19D47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ABD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Phosphorated </w:t>
            </w:r>
            <w:r>
              <w:rPr>
                <w:color w:val="333333"/>
                <w:sz w:val="21"/>
                <w:szCs w:val="21"/>
              </w:rPr>
              <w:t>carbohydrate solut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B9CC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CF100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965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hytonadi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E17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4074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5CD2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locar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B51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EBB2DF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6144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mecrolimus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5B70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31C76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D6F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Pimoz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79B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598E40D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C1E9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nd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DCAE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27236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B073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oglitaz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FE9B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4EDC0B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5BF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pera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CA4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DEDE69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75E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rbut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1913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866A3C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329D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roxic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9A6F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AFDFE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6BC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ivampi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BEA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5AD148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E867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dophyll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9C8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1BCE35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995E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lycarboph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77E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13DF41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98D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lyethylene glycol 3350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59B9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CF09F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954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Polyethylene </w:t>
            </w:r>
            <w:r>
              <w:rPr>
                <w:color w:val="333333"/>
                <w:sz w:val="21"/>
                <w:szCs w:val="21"/>
              </w:rPr>
              <w:t>glycol 3350 with electrolyte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A0D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37624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F16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lymyxin b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C48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D8513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1DB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lymyxin b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49B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BD2914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FBE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acet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894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49132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C4A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bicarb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D830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3883D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107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bicarbonate-potassium c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334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FB95B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6D4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chlo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C72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FFD67D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AFD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c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4B4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24F19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6C15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gluc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2D1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36FBF0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3FA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Potassium iod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E9AA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376736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038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phosph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5436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D0514B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6C86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otassium phosphate-sodium phosph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280D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A4A28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97A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amipex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49E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E3AA6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B09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amlin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F116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B3794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D19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Pramoxin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1C5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2FA05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14DB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Pramoxine</w:t>
            </w:r>
            <w:proofErr w:type="spellEnd"/>
            <w:r>
              <w:rPr>
                <w:color w:val="333333"/>
                <w:sz w:val="21"/>
                <w:szCs w:val="21"/>
              </w:rPr>
              <w:t>-zinc oxid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F886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655566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819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ava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CFD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78DD4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116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azo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88A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38C5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EA9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edniso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43F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99AABD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2B2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ednisolone eye drop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0618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473A88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061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egaba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778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3020D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578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egneno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79D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979A6D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7E3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ilocaine</w:t>
            </w:r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306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F77D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360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imi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55D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D86B5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622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bene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2EE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0946E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A18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biot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546A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56AD4D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2EB9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cain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6140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AB9D8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316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chlorper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4CEA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75EEBA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177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Procycl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61C7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6E4CFC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256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geste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241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F58EF2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352F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meth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1BEF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78A616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AFBE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pafen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E1C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03E207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77B7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panthe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8764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E488DD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F4DC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Propiver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733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F210AF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6E5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pof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B8C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5F96D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E35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poxyph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035E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68BF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B508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pran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C933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372E3E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B40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pylene glyc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479D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ECCCF6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D00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pylthiourac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A160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97E0D9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E9F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t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CCA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F7C9A6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C4D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rotripty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C393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1EADF82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D031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seudoephed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C6B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026A0C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660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syll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25C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C07FE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324F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ycnogen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F2CA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930606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758D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yge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747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816E3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F97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yrazin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A5C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5549C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683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yridostig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18D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EB262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B92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Pyridox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D88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CF8DDA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333C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Pyril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741E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557230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BAD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Quetia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908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C7609B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6E2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Quinapr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6CD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EC4A4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FE46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Quin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A60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11D0E7A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9854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Quin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B54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A7E09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4BA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Quinine </w:t>
            </w:r>
            <w:proofErr w:type="spellStart"/>
            <w:r>
              <w:rPr>
                <w:color w:val="333333"/>
                <w:sz w:val="21"/>
                <w:szCs w:val="21"/>
              </w:rPr>
              <w:t>phenylethylbarbiturat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30E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B03DA6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0BCF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bepr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EA9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0D6D3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B5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loxif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0266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A263D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4D6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melte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5FFC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077E63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BF95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mipr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8F2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85BB7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8419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nit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94E1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B2C0AE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4DE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asagi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F35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FF3732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B5A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ebox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9E8C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0AD432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68C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ed yeast ric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C77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CC8D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6DC4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epaglin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E76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94C80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E74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eserp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5E3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534E79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A4B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esverat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B4AE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F0176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47E3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hodiola rose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BDED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93880C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D85B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Ribavi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0383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CCF13E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1F9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Rifamp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DE38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D1270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A640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lpivi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CFAE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22EA9A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35E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manta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DC8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B9384E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F64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Rimexolon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AA89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C1A73E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E3AA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sedr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DF7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26B501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C91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speri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4B5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32F040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C60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tona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AB49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33CC10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9A3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varoxab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CE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DB362C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72A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vastig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5FBA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4D9D5A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209F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izatrip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6460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656DF4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586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Rofecoxib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9AD3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58B04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0D83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opinir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3E1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21D889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E8B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osiglitaz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5F7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72BB3F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EACA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osuva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15B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37E4A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40B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Rotigotin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B437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7E5AF8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BAB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Roxythromyc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E1FC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16D7B1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B4A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Royal jelly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23B6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6B5093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8F7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-adenosylmethion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24B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46C42E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E87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Salbutam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3E60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B3F4BB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07AA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alicyl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D47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D7182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7812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alicylic acid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344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81A750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722A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almet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861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858A5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8D1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Salsalat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095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1AED8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87F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Sargramosti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DE01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C60D96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75B1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ariluma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D5AC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FEFFD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09B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aw palmetto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1FD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001E16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8C0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Saxaglipt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EDF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26E7F9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148C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copol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270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17EB4D0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21EF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copolam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A08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1A56806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6CD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elegi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3E2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5D5DFC8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8D9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elen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F1F3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856275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D24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enn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C85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A801C9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050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ertra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5C2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DF30D9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4F27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evelame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7A35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DB71C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D15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hark cartilag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BB9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7C5C7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9BC3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ibut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71F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8F413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4C6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ildenaf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D4B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05F3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E52A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Silodo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6AB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91E66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2EE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ilver sulfadiazi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AC70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4FD278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FEF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imethic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CA04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900204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2ED5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imvasta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8076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16269D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3304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irolim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0615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F47B2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362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itaglip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D28D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2D69D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53FB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bicarb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B14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DD508C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300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biphosphate-sodium phosph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717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509955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E1FC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chlor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596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F542E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425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chloride na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A686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52691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36F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Sodium chloride, hypertonic, </w:t>
            </w:r>
            <w:r>
              <w:rPr>
                <w:color w:val="333333"/>
                <w:sz w:val="21"/>
                <w:szCs w:val="21"/>
              </w:rPr>
              <w:t>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0CC9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648148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36A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c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B603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608A53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919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ferric gluconate complex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4FB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63A26B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7015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hyalur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ABEE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C599EA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B238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phosph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DBF1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B6FF9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8C58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Sodium </w:t>
            </w:r>
            <w:proofErr w:type="spellStart"/>
            <w:r>
              <w:rPr>
                <w:color w:val="333333"/>
                <w:sz w:val="21"/>
                <w:szCs w:val="21"/>
              </w:rPr>
              <w:t>picosulfat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DFF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2DDB1C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933D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dium polystyrene sulf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627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8244F8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9D0B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fosbu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A04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889B2E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ACBF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Solifenaci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FED9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1AF4DC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169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Sorbit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205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1AA454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7A60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ota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9597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DBF05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FC7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pironolact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CE5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9B146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0CA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t. john's wor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252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CBE71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9BB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tavu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D77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EE93D6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C879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tront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979F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8EE937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604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ccinylcho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2637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B7CD7A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CF2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cralf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7A6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54FB9B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A7D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lfacetamide sodium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C1A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298059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3D5F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lfacetamide sodium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3C7E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183896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A44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lfadi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A434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61A67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B1E5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Sulfamethizol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8CF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3ED0F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56E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lfamethox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C60E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E2D6A7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46D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lfamethoxazole-trimethopri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8F1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27B41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A351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lfasal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48A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1B2B79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52B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Sulfur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20A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0549D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AFB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linda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93BB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DE0C93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E2A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Sumatrip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F4E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A28FA8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398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ac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6B9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322175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F86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Tacrolimu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D249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1C186E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7287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adalaf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779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C6091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1ED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amoxife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07D3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0126C1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04D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amsulo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F51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9C49EA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A35F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aur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4ABE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04BF3B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75AA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azarote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E03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D0B8A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BBF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azobact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16A1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499D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871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Tegaserod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A00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E416E6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A251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lithro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E57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2FEEA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619E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lmisar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C5F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A969E2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337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mazepam.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760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C522D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EF85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mozolo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A13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CBD4C4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68C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nofo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83F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3A7897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569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razo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02A6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D7CFF1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137C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rbinaf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4B05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2F98E3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33C9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rbuta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87D3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F6C18A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099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rconazol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BC0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042A80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A63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riparat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F001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524A7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4F2B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stoster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F3F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C388D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FAC1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Tetanus-diphtheria toxoid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AF98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D11A2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5369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tracyc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BDE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D3A9D2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6070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etrahydrozoline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8EA8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4A7A96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BC60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alido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89A6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5C1F91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980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eophyl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174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ADF050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E422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iam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C6E4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AF0C6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11E7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i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B4A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8551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A778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iorid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80F7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66DF2D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765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iothix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7EC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CDC8F1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B1DB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Thonzonium bromide </w:t>
            </w:r>
            <w:proofErr w:type="spellStart"/>
            <w:r>
              <w:rPr>
                <w:color w:val="333333"/>
                <w:sz w:val="21"/>
                <w:szCs w:val="21"/>
              </w:rPr>
              <w:t>oti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EF0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3D0933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9B7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yrotropin alph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E9D2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C4B9BD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DD82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hyrox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A9B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06293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5BC4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iagab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3D1D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7C55629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792B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Tiaprofenic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48D1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EAE71B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39CA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ibo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DD19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886B72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E181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icarcill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EAE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BD8A0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CA0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iclop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C89A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068941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7E0D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imol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A21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F72775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62C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iotrop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84F9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2D9276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9783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Tizan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5722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420D7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936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bra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5E3D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7A8AA3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B52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bramycin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111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08599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7EA0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facitini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A291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23DA3C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29D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laz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66E9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56F405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1962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lbut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98C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DA9C14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527F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lcap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B3C6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331F15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92DC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lmet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E8C8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067613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41EF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ltero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603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F51AF3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9F16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piram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F7F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0E3ED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CBB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orse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1555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34B22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C937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amad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11B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33CFACF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3A03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andolapr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554B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C076F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AB02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anexam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4CC1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C542DB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5B10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anylcypro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4079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2329B45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A4A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Travoprost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0513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F6B091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8D21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azo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F82D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929527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947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etinoin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9E16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B6E891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D40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amcino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1DB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3A3A1C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E8E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Triamcinolone nas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B03F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62E26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2059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amcinolon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E4C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0D51FD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4192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amtere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5CC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86BD6A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2E35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azol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8DDA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6F2B1AE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600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bulus terrestri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EA2D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9036AF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309B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chlormethiaz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8CB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AB13AB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C080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Triethanolamine polypeptide oleate </w:t>
            </w:r>
            <w:proofErr w:type="spellStart"/>
            <w:r>
              <w:rPr>
                <w:color w:val="333333"/>
                <w:sz w:val="21"/>
                <w:szCs w:val="21"/>
              </w:rPr>
              <w:t>otic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C12F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E5B294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6884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fluoper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6C0B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2</w:t>
            </w:r>
          </w:p>
        </w:tc>
      </w:tr>
      <w:tr w:rsidR="00A15194" w14:paraId="2F1B351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B86F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fluperid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5D3C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ABA4EC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18AF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flupromaz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D72D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7E12986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E2C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hexyphenidy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8214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42CC161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DBD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methobenzamid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30B0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347C6F2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9444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methopri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E422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A95C2F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1836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mipram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B35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26F9F70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66AB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iproli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872D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6F88EF9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66A0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oglitaz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DBDD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1EF10D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D6CA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olamine salicylat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EC8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7B4BE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502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Tropisetron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B34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1823C2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B287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Trospium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C95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3</w:t>
            </w:r>
          </w:p>
        </w:tc>
      </w:tr>
      <w:tr w:rsidR="00A15194" w14:paraId="586A5EC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9AC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Tryp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D6EA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6A2581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2999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rypsin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9F5A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A8E241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B5D2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uberculin purified protein derivativ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25ED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EB5E27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C78F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Turmer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8EB4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4CE59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D14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Ubiquin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241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616C7B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0F9C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Umeclidin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AD6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3E19F54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8195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t>Unoprostone</w:t>
            </w:r>
            <w:proofErr w:type="spellEnd"/>
            <w:r>
              <w:rPr>
                <w:color w:val="333333"/>
                <w:sz w:val="21"/>
                <w:szCs w:val="21"/>
              </w:rPr>
              <w:t xml:space="preserve"> ophthalmic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1B78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86648B4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48D9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Urea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80A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D8436AC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021F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Ursodi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3F53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875FD42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234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lacyclovir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818A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F670BE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190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ldecoxi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217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AC1081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04A7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leri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6059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A3378F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0F21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lpro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32C3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05981B9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39C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lsar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F2AC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692187E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70B6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ncomyc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E4EC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722B78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2639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rdenaf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2FB6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3825B6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81A4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renicl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4D3E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CED96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8418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asopress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68EB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3E2E62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8129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ecuroniu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E55E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E59B60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408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proofErr w:type="spellStart"/>
            <w:r>
              <w:rPr>
                <w:color w:val="333333"/>
                <w:sz w:val="21"/>
                <w:szCs w:val="21"/>
              </w:rPr>
              <w:lastRenderedPageBreak/>
              <w:t>Velpatasvir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7FEE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7C9B6A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854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emurafenib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9C51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D55108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0F53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enlafax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C22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CEB2136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6F67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erapami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B4F3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250DA3F5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5F6D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gabat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BCF5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74060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7AA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lanter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C4D7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CEED5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703F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lazo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F1B8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9CC83EA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5104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ncris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D770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E046D2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D7436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npoc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00B0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62F5ED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C47F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tamin a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082B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75E26B1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16A5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tamin a &amp; d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8DB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CB0D2F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F351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itamin 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540B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A1A6AA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A652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oriconazol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7B36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5EB8A44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9982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Vortioxet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DE43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06CB51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2847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Warfa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0B92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12DDC3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AE5C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Wheat dextri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CE6C4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700603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73E1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Wild yam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50292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7ABD409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7511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Witch hazel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F44B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C5B179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20F8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Yohimb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B432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D2F8B5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4C41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lastRenderedPageBreak/>
              <w:t>Zafirlukast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35DB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0703F7A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0D86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alepl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BAF6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193F3E4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08C3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idovudi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0364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43E137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3EBC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ileut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8F28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7C10024B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CB86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inc citr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C40D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31BBDA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4EC10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Zinc </w:t>
            </w:r>
            <w:r>
              <w:rPr>
                <w:color w:val="333333"/>
                <w:sz w:val="21"/>
                <w:szCs w:val="21"/>
              </w:rPr>
              <w:t>gluconat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0DC2F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309C0F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7B3E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inc oxide topica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E08B3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505A76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FCDE7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 xml:space="preserve">Zinc </w:t>
            </w:r>
            <w:proofErr w:type="spellStart"/>
            <w:r>
              <w:rPr>
                <w:color w:val="333333"/>
                <w:sz w:val="21"/>
                <w:szCs w:val="21"/>
              </w:rPr>
              <w:t>sulfate</w:t>
            </w:r>
            <w:proofErr w:type="spellEnd"/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B0AAE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6AA400C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3ED5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iprasid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5E58D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CB182B7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DBE3C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oledronic aci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7E0A1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391E7C88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0747B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olmitripta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16FE5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  <w:tr w:rsidR="00A15194" w14:paraId="44DDADB3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C4D2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opiclone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92358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A15194" w14:paraId="42BCD3F0" w14:textId="77777777">
        <w:trPr>
          <w:trHeight w:val="684"/>
        </w:trPr>
        <w:tc>
          <w:tcPr>
            <w:tcW w:w="4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D97DA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Zuclopenthixol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74849" w14:textId="77777777" w:rsidR="00A15194" w:rsidRDefault="00495C5B">
            <w:pPr>
              <w:spacing w:after="300" w:line="360" w:lineRule="auto"/>
              <w:jc w:val="both"/>
              <w:rPr>
                <w:color w:val="333333"/>
                <w:sz w:val="21"/>
                <w:szCs w:val="21"/>
              </w:rPr>
            </w:pPr>
            <w:r>
              <w:rPr>
                <w:color w:val="333333"/>
                <w:sz w:val="21"/>
                <w:szCs w:val="21"/>
              </w:rPr>
              <w:t>1</w:t>
            </w:r>
          </w:p>
        </w:tc>
      </w:tr>
    </w:tbl>
    <w:p w14:paraId="611B7999" w14:textId="77777777" w:rsidR="00A15194" w:rsidRDefault="00A1519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614D37F" w14:textId="77777777" w:rsidR="00A15194" w:rsidRDefault="00A1519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802A514" w14:textId="77777777" w:rsidR="00A15194" w:rsidRDefault="00A1519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8839FFF" w14:textId="77777777" w:rsidR="00A15194" w:rsidRDefault="00A1519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C9DC82A" w14:textId="77777777" w:rsidR="00A15194" w:rsidRDefault="00A1519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C14B485" w14:textId="77777777" w:rsidR="00A15194" w:rsidRDefault="00A1519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7201B2D" w14:textId="77777777" w:rsidR="00A15194" w:rsidRDefault="00A1519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A15194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6922DE" w14:textId="77777777" w:rsidR="00495C5B" w:rsidRDefault="00495C5B">
      <w:pPr>
        <w:spacing w:after="0" w:line="240" w:lineRule="auto"/>
      </w:pPr>
      <w:r>
        <w:separator/>
      </w:r>
    </w:p>
  </w:endnote>
  <w:endnote w:type="continuationSeparator" w:id="0">
    <w:p w14:paraId="025E950D" w14:textId="77777777" w:rsidR="00495C5B" w:rsidRDefault="00495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C5B91" w14:textId="77777777" w:rsidR="00A15194" w:rsidRDefault="00495C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621AD2D" w14:textId="77777777" w:rsidR="00A15194" w:rsidRDefault="00A1519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DBF7D" w14:textId="77777777" w:rsidR="00A15194" w:rsidRDefault="00495C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2216C">
      <w:rPr>
        <w:noProof/>
        <w:color w:val="000000"/>
      </w:rPr>
      <w:t>1</w:t>
    </w:r>
    <w:r>
      <w:rPr>
        <w:color w:val="000000"/>
      </w:rPr>
      <w:fldChar w:fldCharType="end"/>
    </w:r>
  </w:p>
  <w:p w14:paraId="0BD7D736" w14:textId="77777777" w:rsidR="00A15194" w:rsidRDefault="00A1519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BB7BB" w14:textId="77777777" w:rsidR="00495C5B" w:rsidRDefault="00495C5B">
      <w:pPr>
        <w:spacing w:after="0" w:line="240" w:lineRule="auto"/>
      </w:pPr>
      <w:r>
        <w:separator/>
      </w:r>
    </w:p>
  </w:footnote>
  <w:footnote w:type="continuationSeparator" w:id="0">
    <w:p w14:paraId="0BCC38EB" w14:textId="77777777" w:rsidR="00495C5B" w:rsidRDefault="00495C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56CCD4" w14:textId="77777777" w:rsidR="00A15194" w:rsidRDefault="00A1519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B7071"/>
    <w:multiLevelType w:val="multilevel"/>
    <w:tmpl w:val="E528AD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074AB"/>
    <w:multiLevelType w:val="multilevel"/>
    <w:tmpl w:val="22B86E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9EB008E"/>
    <w:multiLevelType w:val="multilevel"/>
    <w:tmpl w:val="9D903E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0E47582"/>
    <w:multiLevelType w:val="multilevel"/>
    <w:tmpl w:val="95986DC8"/>
    <w:lvl w:ilvl="0">
      <w:start w:val="1"/>
      <w:numFmt w:val="bullet"/>
      <w:lvlText w:val="○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4AB10A0"/>
    <w:multiLevelType w:val="multilevel"/>
    <w:tmpl w:val="1298D4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AE03243"/>
    <w:multiLevelType w:val="multilevel"/>
    <w:tmpl w:val="DC6A82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embedTrueTypeFont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194"/>
    <w:rsid w:val="0002216C"/>
    <w:rsid w:val="00062553"/>
    <w:rsid w:val="00127E90"/>
    <w:rsid w:val="00335AE0"/>
    <w:rsid w:val="00495C5B"/>
    <w:rsid w:val="00654263"/>
    <w:rsid w:val="006F7D2A"/>
    <w:rsid w:val="00A15194"/>
    <w:rsid w:val="00D8060D"/>
    <w:rsid w:val="00E7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4B938"/>
  <w15:docId w15:val="{C7D9FD0C-F8F7-5940-9AE6-44C9BEFC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4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7</Pages>
  <Words>2741</Words>
  <Characters>1562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nry De'Ath</cp:lastModifiedBy>
  <cp:revision>2</cp:revision>
  <dcterms:created xsi:type="dcterms:W3CDTF">2025-12-22T17:57:00Z</dcterms:created>
  <dcterms:modified xsi:type="dcterms:W3CDTF">2025-12-22T17:57:00Z</dcterms:modified>
</cp:coreProperties>
</file>